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FF1E" w14:textId="6F6B03A3" w:rsidR="009664C6" w:rsidRPr="00C9198F" w:rsidRDefault="009664C6" w:rsidP="009664C6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5"/>
        <w:gridCol w:w="1143"/>
        <w:gridCol w:w="1232"/>
        <w:gridCol w:w="1440"/>
        <w:gridCol w:w="1263"/>
        <w:gridCol w:w="1373"/>
        <w:gridCol w:w="1366"/>
      </w:tblGrid>
      <w:tr w:rsidR="009664C6" w:rsidRPr="00C9198F" w14:paraId="1CE2CD0A" w14:textId="77777777" w:rsidTr="007F6095">
        <w:tc>
          <w:tcPr>
            <w:tcW w:w="1245" w:type="dxa"/>
          </w:tcPr>
          <w:p w14:paraId="085CDDC5" w14:textId="77777777" w:rsidR="009664C6" w:rsidRPr="00C9198F" w:rsidRDefault="009664C6" w:rsidP="007F6095"/>
        </w:tc>
        <w:tc>
          <w:tcPr>
            <w:tcW w:w="1143" w:type="dxa"/>
          </w:tcPr>
          <w:p w14:paraId="6DB4870F" w14:textId="77777777" w:rsidR="009664C6" w:rsidRPr="00C9198F" w:rsidRDefault="009664C6" w:rsidP="007F6095">
            <w:r w:rsidRPr="00C9198F">
              <w:t>No. of c.</w:t>
            </w:r>
          </w:p>
        </w:tc>
        <w:tc>
          <w:tcPr>
            <w:tcW w:w="1232" w:type="dxa"/>
          </w:tcPr>
          <w:p w14:paraId="41AE4901" w14:textId="77777777" w:rsidR="009664C6" w:rsidRPr="00C9198F" w:rsidRDefault="009664C6" w:rsidP="007F6095">
            <w:r w:rsidRPr="00C9198F">
              <w:t>S. per c.</w:t>
            </w:r>
          </w:p>
        </w:tc>
        <w:tc>
          <w:tcPr>
            <w:tcW w:w="1440" w:type="dxa"/>
          </w:tcPr>
          <w:p w14:paraId="56337D42" w14:textId="77777777" w:rsidR="009664C6" w:rsidRPr="00C9198F" w:rsidRDefault="009664C6" w:rsidP="007F6095">
            <w:r w:rsidRPr="00C9198F">
              <w:t>Fraction of clustered s.</w:t>
            </w:r>
          </w:p>
        </w:tc>
        <w:tc>
          <w:tcPr>
            <w:tcW w:w="1263" w:type="dxa"/>
          </w:tcPr>
          <w:p w14:paraId="10593B46" w14:textId="77777777" w:rsidR="009664C6" w:rsidRPr="00C9198F" w:rsidRDefault="009664C6" w:rsidP="007F6095">
            <w:r w:rsidRPr="00C9198F">
              <w:t>Corr. within c.</w:t>
            </w:r>
          </w:p>
        </w:tc>
        <w:tc>
          <w:tcPr>
            <w:tcW w:w="1373" w:type="dxa"/>
          </w:tcPr>
          <w:p w14:paraId="4A43AE4B" w14:textId="77777777" w:rsidR="009664C6" w:rsidRPr="00C9198F" w:rsidRDefault="009664C6" w:rsidP="007F6095">
            <w:r w:rsidRPr="00C9198F">
              <w:t>Rel. within c.</w:t>
            </w:r>
          </w:p>
        </w:tc>
        <w:tc>
          <w:tcPr>
            <w:tcW w:w="1366" w:type="dxa"/>
          </w:tcPr>
          <w:p w14:paraId="21824020" w14:textId="77777777" w:rsidR="009664C6" w:rsidRPr="00C9198F" w:rsidRDefault="009664C6" w:rsidP="007F6095">
            <w:r w:rsidRPr="00C9198F">
              <w:t>Corr. between c.</w:t>
            </w:r>
          </w:p>
        </w:tc>
      </w:tr>
      <w:tr w:rsidR="009664C6" w:rsidRPr="00C9198F" w14:paraId="336BDA2C" w14:textId="77777777" w:rsidTr="007F6095">
        <w:tc>
          <w:tcPr>
            <w:tcW w:w="1245" w:type="dxa"/>
          </w:tcPr>
          <w:p w14:paraId="43E0C210" w14:textId="77777777" w:rsidR="009664C6" w:rsidRPr="00C9198F" w:rsidRDefault="009664C6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1143" w:type="dxa"/>
          </w:tcPr>
          <w:p w14:paraId="2081B9F4" w14:textId="77777777" w:rsidR="009664C6" w:rsidRPr="00C9198F" w:rsidRDefault="009664C6" w:rsidP="007F6095"/>
        </w:tc>
        <w:tc>
          <w:tcPr>
            <w:tcW w:w="1232" w:type="dxa"/>
          </w:tcPr>
          <w:p w14:paraId="2BC78CD3" w14:textId="77777777" w:rsidR="009664C6" w:rsidRPr="00C9198F" w:rsidRDefault="009664C6" w:rsidP="007F6095"/>
        </w:tc>
        <w:tc>
          <w:tcPr>
            <w:tcW w:w="1440" w:type="dxa"/>
          </w:tcPr>
          <w:p w14:paraId="2172438F" w14:textId="77777777" w:rsidR="009664C6" w:rsidRPr="00C9198F" w:rsidRDefault="009664C6" w:rsidP="007F6095"/>
        </w:tc>
        <w:tc>
          <w:tcPr>
            <w:tcW w:w="1263" w:type="dxa"/>
          </w:tcPr>
          <w:p w14:paraId="379694AC" w14:textId="77777777" w:rsidR="009664C6" w:rsidRPr="00C9198F" w:rsidRDefault="009664C6" w:rsidP="007F6095"/>
        </w:tc>
        <w:tc>
          <w:tcPr>
            <w:tcW w:w="1373" w:type="dxa"/>
          </w:tcPr>
          <w:p w14:paraId="26D26E84" w14:textId="77777777" w:rsidR="009664C6" w:rsidRPr="00C9198F" w:rsidRDefault="009664C6" w:rsidP="007F6095"/>
        </w:tc>
        <w:tc>
          <w:tcPr>
            <w:tcW w:w="1366" w:type="dxa"/>
          </w:tcPr>
          <w:p w14:paraId="71E6843C" w14:textId="77777777" w:rsidR="009664C6" w:rsidRPr="00C9198F" w:rsidRDefault="009664C6" w:rsidP="007F6095"/>
        </w:tc>
      </w:tr>
      <w:tr w:rsidR="009664C6" w:rsidRPr="00C9198F" w14:paraId="0CB5574A" w14:textId="77777777" w:rsidTr="007F6095">
        <w:tc>
          <w:tcPr>
            <w:tcW w:w="1245" w:type="dxa"/>
          </w:tcPr>
          <w:p w14:paraId="4B9DA4DF" w14:textId="77777777" w:rsidR="009664C6" w:rsidRPr="00C9198F" w:rsidRDefault="009664C6" w:rsidP="007F6095">
            <w:r w:rsidRPr="00C9198F">
              <w:t>Week 1</w:t>
            </w:r>
          </w:p>
        </w:tc>
        <w:tc>
          <w:tcPr>
            <w:tcW w:w="1143" w:type="dxa"/>
          </w:tcPr>
          <w:p w14:paraId="79CAE583" w14:textId="77777777" w:rsidR="009664C6" w:rsidRPr="00C9198F" w:rsidRDefault="009664C6" w:rsidP="007F6095">
            <w:r w:rsidRPr="00C9198F">
              <w:t>6.2 ± 0.7</w:t>
            </w:r>
          </w:p>
        </w:tc>
        <w:tc>
          <w:tcPr>
            <w:tcW w:w="1232" w:type="dxa"/>
          </w:tcPr>
          <w:p w14:paraId="77D3BF02" w14:textId="77777777" w:rsidR="009664C6" w:rsidRPr="00C9198F" w:rsidRDefault="009664C6" w:rsidP="007F6095">
            <w:r w:rsidRPr="00C9198F">
              <w:t>6.23 ± 0.79</w:t>
            </w:r>
          </w:p>
        </w:tc>
        <w:tc>
          <w:tcPr>
            <w:tcW w:w="1440" w:type="dxa"/>
          </w:tcPr>
          <w:p w14:paraId="1153A9A3" w14:textId="77777777" w:rsidR="009664C6" w:rsidRPr="00C9198F" w:rsidRDefault="009664C6" w:rsidP="007F6095">
            <w:r w:rsidRPr="00C9198F">
              <w:t>0.6 ± 0.04</w:t>
            </w:r>
          </w:p>
        </w:tc>
        <w:tc>
          <w:tcPr>
            <w:tcW w:w="1263" w:type="dxa"/>
          </w:tcPr>
          <w:p w14:paraId="519F9A12" w14:textId="77777777" w:rsidR="009664C6" w:rsidRPr="00C9198F" w:rsidRDefault="009664C6" w:rsidP="007F6095">
            <w:r w:rsidRPr="00C9198F">
              <w:t>0.32 ± 0.01</w:t>
            </w:r>
          </w:p>
        </w:tc>
        <w:tc>
          <w:tcPr>
            <w:tcW w:w="1373" w:type="dxa"/>
          </w:tcPr>
          <w:p w14:paraId="72E685CB" w14:textId="77777777" w:rsidR="009664C6" w:rsidRPr="00C9198F" w:rsidRDefault="009664C6" w:rsidP="007F6095">
            <w:r w:rsidRPr="00C9198F">
              <w:t>0.3 ± 0.01</w:t>
            </w:r>
          </w:p>
        </w:tc>
        <w:tc>
          <w:tcPr>
            <w:tcW w:w="1366" w:type="dxa"/>
          </w:tcPr>
          <w:p w14:paraId="10A7B41C" w14:textId="77777777" w:rsidR="009664C6" w:rsidRPr="00C9198F" w:rsidRDefault="009664C6" w:rsidP="007F6095">
            <w:r w:rsidRPr="00C9198F">
              <w:t>0.26 ± 0.01</w:t>
            </w:r>
          </w:p>
        </w:tc>
      </w:tr>
      <w:tr w:rsidR="009664C6" w:rsidRPr="00C9198F" w14:paraId="68F664E5" w14:textId="77777777" w:rsidTr="007F6095">
        <w:tc>
          <w:tcPr>
            <w:tcW w:w="1245" w:type="dxa"/>
          </w:tcPr>
          <w:p w14:paraId="23E25F71" w14:textId="77777777" w:rsidR="009664C6" w:rsidRPr="00C9198F" w:rsidRDefault="009664C6" w:rsidP="007F6095">
            <w:r w:rsidRPr="00C9198F">
              <w:t>Week 2</w:t>
            </w:r>
          </w:p>
        </w:tc>
        <w:tc>
          <w:tcPr>
            <w:tcW w:w="1143" w:type="dxa"/>
          </w:tcPr>
          <w:p w14:paraId="3E743650" w14:textId="77777777" w:rsidR="009664C6" w:rsidRPr="00C9198F" w:rsidRDefault="009664C6" w:rsidP="007F6095">
            <w:r w:rsidRPr="00C9198F">
              <w:t>7.04 ± 0.85</w:t>
            </w:r>
          </w:p>
        </w:tc>
        <w:tc>
          <w:tcPr>
            <w:tcW w:w="1232" w:type="dxa"/>
          </w:tcPr>
          <w:p w14:paraId="0B5460C0" w14:textId="77777777" w:rsidR="009664C6" w:rsidRPr="00C9198F" w:rsidRDefault="009664C6" w:rsidP="007F6095">
            <w:r w:rsidRPr="00C9198F">
              <w:t>5.56 ± 0.61</w:t>
            </w:r>
          </w:p>
        </w:tc>
        <w:tc>
          <w:tcPr>
            <w:tcW w:w="1440" w:type="dxa"/>
          </w:tcPr>
          <w:p w14:paraId="3F105661" w14:textId="77777777" w:rsidR="009664C6" w:rsidRPr="00C9198F" w:rsidRDefault="009664C6" w:rsidP="007F6095">
            <w:r w:rsidRPr="00C9198F">
              <w:t>0.61 ± 0.03</w:t>
            </w:r>
          </w:p>
        </w:tc>
        <w:tc>
          <w:tcPr>
            <w:tcW w:w="1263" w:type="dxa"/>
          </w:tcPr>
          <w:p w14:paraId="70CE9CA7" w14:textId="77777777" w:rsidR="009664C6" w:rsidRPr="00C9198F" w:rsidRDefault="009664C6" w:rsidP="007F6095">
            <w:r w:rsidRPr="00C9198F">
              <w:t>0.28 ± 0.01</w:t>
            </w:r>
          </w:p>
        </w:tc>
        <w:tc>
          <w:tcPr>
            <w:tcW w:w="1373" w:type="dxa"/>
          </w:tcPr>
          <w:p w14:paraId="415CB591" w14:textId="77777777" w:rsidR="009664C6" w:rsidRPr="00C9198F" w:rsidRDefault="009664C6" w:rsidP="007F6095">
            <w:r w:rsidRPr="00C9198F">
              <w:t>0.26 ± 0.01</w:t>
            </w:r>
          </w:p>
        </w:tc>
        <w:tc>
          <w:tcPr>
            <w:tcW w:w="1366" w:type="dxa"/>
          </w:tcPr>
          <w:p w14:paraId="1CAE621B" w14:textId="77777777" w:rsidR="009664C6" w:rsidRPr="00C9198F" w:rsidRDefault="009664C6" w:rsidP="007F6095">
            <w:r w:rsidRPr="00C9198F">
              <w:t>0.23 ± 0.01</w:t>
            </w:r>
          </w:p>
        </w:tc>
      </w:tr>
      <w:tr w:rsidR="009664C6" w:rsidRPr="00C9198F" w14:paraId="748F88DE" w14:textId="77777777" w:rsidTr="007F6095">
        <w:tc>
          <w:tcPr>
            <w:tcW w:w="1245" w:type="dxa"/>
          </w:tcPr>
          <w:p w14:paraId="4F89A325" w14:textId="77777777" w:rsidR="009664C6" w:rsidRPr="00C9198F" w:rsidRDefault="009664C6" w:rsidP="007F6095">
            <w:proofErr w:type="gramStart"/>
            <w:r w:rsidRPr="00C9198F">
              <w:t>n(</w:t>
            </w:r>
            <w:proofErr w:type="gramEnd"/>
            <w:r w:rsidRPr="00C9198F">
              <w:t>week 1)</w:t>
            </w:r>
          </w:p>
        </w:tc>
        <w:tc>
          <w:tcPr>
            <w:tcW w:w="1143" w:type="dxa"/>
          </w:tcPr>
          <w:p w14:paraId="6E44A93E" w14:textId="77777777" w:rsidR="009664C6" w:rsidRPr="00C9198F" w:rsidRDefault="009664C6" w:rsidP="007F6095">
            <w:r w:rsidRPr="00C9198F">
              <w:t>25</w:t>
            </w:r>
          </w:p>
        </w:tc>
        <w:tc>
          <w:tcPr>
            <w:tcW w:w="1232" w:type="dxa"/>
          </w:tcPr>
          <w:p w14:paraId="5B1D9174" w14:textId="77777777" w:rsidR="009664C6" w:rsidRPr="00C9198F" w:rsidRDefault="009664C6" w:rsidP="007F6095">
            <w:r w:rsidRPr="00C9198F">
              <w:t>155</w:t>
            </w:r>
          </w:p>
        </w:tc>
        <w:tc>
          <w:tcPr>
            <w:tcW w:w="1440" w:type="dxa"/>
          </w:tcPr>
          <w:p w14:paraId="1861F891" w14:textId="77777777" w:rsidR="009664C6" w:rsidRPr="00C9198F" w:rsidRDefault="009664C6" w:rsidP="007F6095">
            <w:r w:rsidRPr="00C9198F">
              <w:t>25</w:t>
            </w:r>
          </w:p>
        </w:tc>
        <w:tc>
          <w:tcPr>
            <w:tcW w:w="1263" w:type="dxa"/>
          </w:tcPr>
          <w:p w14:paraId="01899BF6" w14:textId="77777777" w:rsidR="009664C6" w:rsidRPr="00C9198F" w:rsidRDefault="009664C6" w:rsidP="007F6095">
            <w:r w:rsidRPr="00C9198F">
              <w:t>155</w:t>
            </w:r>
          </w:p>
        </w:tc>
        <w:tc>
          <w:tcPr>
            <w:tcW w:w="1373" w:type="dxa"/>
          </w:tcPr>
          <w:p w14:paraId="1730D235" w14:textId="77777777" w:rsidR="009664C6" w:rsidRPr="00C9198F" w:rsidRDefault="009664C6" w:rsidP="007F6095">
            <w:r w:rsidRPr="00C9198F">
              <w:t>155</w:t>
            </w:r>
          </w:p>
        </w:tc>
        <w:tc>
          <w:tcPr>
            <w:tcW w:w="1366" w:type="dxa"/>
          </w:tcPr>
          <w:p w14:paraId="46FD0AAE" w14:textId="77777777" w:rsidR="009664C6" w:rsidRPr="00C9198F" w:rsidRDefault="009664C6" w:rsidP="007F6095">
            <w:r w:rsidRPr="00C9198F">
              <w:t>153</w:t>
            </w:r>
          </w:p>
        </w:tc>
      </w:tr>
      <w:tr w:rsidR="009664C6" w:rsidRPr="00C9198F" w14:paraId="2D4FDBEC" w14:textId="77777777" w:rsidTr="007F6095">
        <w:tc>
          <w:tcPr>
            <w:tcW w:w="1245" w:type="dxa"/>
          </w:tcPr>
          <w:p w14:paraId="4182921A" w14:textId="77777777" w:rsidR="009664C6" w:rsidRPr="00C9198F" w:rsidRDefault="009664C6" w:rsidP="007F6095">
            <w:proofErr w:type="gramStart"/>
            <w:r w:rsidRPr="00C9198F">
              <w:t>n(</w:t>
            </w:r>
            <w:proofErr w:type="gramEnd"/>
            <w:r w:rsidRPr="00C9198F">
              <w:t>week 2)</w:t>
            </w:r>
          </w:p>
        </w:tc>
        <w:tc>
          <w:tcPr>
            <w:tcW w:w="1143" w:type="dxa"/>
          </w:tcPr>
          <w:p w14:paraId="492BC730" w14:textId="77777777" w:rsidR="009664C6" w:rsidRPr="00C9198F" w:rsidRDefault="009664C6" w:rsidP="007F6095">
            <w:r w:rsidRPr="00C9198F">
              <w:t>25</w:t>
            </w:r>
          </w:p>
        </w:tc>
        <w:tc>
          <w:tcPr>
            <w:tcW w:w="1232" w:type="dxa"/>
          </w:tcPr>
          <w:p w14:paraId="2F854AD0" w14:textId="77777777" w:rsidR="009664C6" w:rsidRPr="00C9198F" w:rsidRDefault="009664C6" w:rsidP="007F6095">
            <w:r w:rsidRPr="00C9198F">
              <w:t>176</w:t>
            </w:r>
          </w:p>
        </w:tc>
        <w:tc>
          <w:tcPr>
            <w:tcW w:w="1440" w:type="dxa"/>
          </w:tcPr>
          <w:p w14:paraId="2793E741" w14:textId="77777777" w:rsidR="009664C6" w:rsidRPr="00C9198F" w:rsidRDefault="009664C6" w:rsidP="007F6095">
            <w:r w:rsidRPr="00C9198F">
              <w:t>25</w:t>
            </w:r>
          </w:p>
        </w:tc>
        <w:tc>
          <w:tcPr>
            <w:tcW w:w="1263" w:type="dxa"/>
          </w:tcPr>
          <w:p w14:paraId="701B6C59" w14:textId="77777777" w:rsidR="009664C6" w:rsidRPr="00C9198F" w:rsidRDefault="009664C6" w:rsidP="007F6095">
            <w:r w:rsidRPr="00C9198F">
              <w:t>176</w:t>
            </w:r>
          </w:p>
        </w:tc>
        <w:tc>
          <w:tcPr>
            <w:tcW w:w="1373" w:type="dxa"/>
          </w:tcPr>
          <w:p w14:paraId="671873F6" w14:textId="77777777" w:rsidR="009664C6" w:rsidRPr="00C9198F" w:rsidRDefault="009664C6" w:rsidP="007F6095">
            <w:r w:rsidRPr="00C9198F">
              <w:t>176</w:t>
            </w:r>
          </w:p>
        </w:tc>
        <w:tc>
          <w:tcPr>
            <w:tcW w:w="1366" w:type="dxa"/>
          </w:tcPr>
          <w:p w14:paraId="30259848" w14:textId="77777777" w:rsidR="009664C6" w:rsidRPr="00C9198F" w:rsidRDefault="009664C6" w:rsidP="007F6095">
            <w:r w:rsidRPr="00C9198F">
              <w:t>175</w:t>
            </w:r>
          </w:p>
        </w:tc>
      </w:tr>
      <w:tr w:rsidR="009664C6" w:rsidRPr="00C9198F" w14:paraId="132D6213" w14:textId="77777777" w:rsidTr="007F6095">
        <w:tc>
          <w:tcPr>
            <w:tcW w:w="1245" w:type="dxa"/>
          </w:tcPr>
          <w:p w14:paraId="6BB4B76F" w14:textId="77777777" w:rsidR="009664C6" w:rsidRPr="00C9198F" w:rsidRDefault="009664C6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3" w:type="dxa"/>
          </w:tcPr>
          <w:p w14:paraId="0EEE2134" w14:textId="77777777" w:rsidR="009664C6" w:rsidRPr="00C9198F" w:rsidRDefault="009664C6" w:rsidP="007F6095">
            <w:r w:rsidRPr="00C9198F">
              <w:t>0.40972</w:t>
            </w:r>
          </w:p>
        </w:tc>
        <w:tc>
          <w:tcPr>
            <w:tcW w:w="1232" w:type="dxa"/>
          </w:tcPr>
          <w:p w14:paraId="607C6F60" w14:textId="77777777" w:rsidR="009664C6" w:rsidRPr="00C9198F" w:rsidRDefault="009664C6" w:rsidP="007F6095">
            <w:r w:rsidRPr="00C9198F">
              <w:t>0.1165</w:t>
            </w:r>
          </w:p>
        </w:tc>
        <w:tc>
          <w:tcPr>
            <w:tcW w:w="1440" w:type="dxa"/>
          </w:tcPr>
          <w:p w14:paraId="20C9AB84" w14:textId="77777777" w:rsidR="009664C6" w:rsidRPr="00C9198F" w:rsidRDefault="009664C6" w:rsidP="007F6095">
            <w:r w:rsidRPr="00C9198F">
              <w:t>0.88972</w:t>
            </w:r>
          </w:p>
        </w:tc>
        <w:tc>
          <w:tcPr>
            <w:tcW w:w="1263" w:type="dxa"/>
          </w:tcPr>
          <w:p w14:paraId="73C5A12B" w14:textId="77777777" w:rsidR="009664C6" w:rsidRPr="00C9198F" w:rsidRDefault="009664C6" w:rsidP="007F6095">
            <w:r w:rsidRPr="00C9198F">
              <w:t>0.01456</w:t>
            </w:r>
          </w:p>
        </w:tc>
        <w:tc>
          <w:tcPr>
            <w:tcW w:w="1373" w:type="dxa"/>
          </w:tcPr>
          <w:p w14:paraId="7FC4F3FD" w14:textId="77777777" w:rsidR="009664C6" w:rsidRPr="00C9198F" w:rsidRDefault="009664C6" w:rsidP="007F6095">
            <w:r w:rsidRPr="00C9198F">
              <w:t>0.0094254</w:t>
            </w:r>
          </w:p>
        </w:tc>
        <w:tc>
          <w:tcPr>
            <w:tcW w:w="1366" w:type="dxa"/>
          </w:tcPr>
          <w:p w14:paraId="41D13D67" w14:textId="77777777" w:rsidR="009664C6" w:rsidRPr="00C9198F" w:rsidRDefault="009664C6" w:rsidP="007F6095">
            <w:r w:rsidRPr="00C9198F">
              <w:t>0.0059629</w:t>
            </w:r>
          </w:p>
        </w:tc>
      </w:tr>
      <w:tr w:rsidR="009664C6" w:rsidRPr="00C9198F" w14:paraId="7E976B99" w14:textId="77777777" w:rsidTr="007F6095">
        <w:tc>
          <w:tcPr>
            <w:tcW w:w="1245" w:type="dxa"/>
          </w:tcPr>
          <w:p w14:paraId="4F183B95" w14:textId="77777777" w:rsidR="009664C6" w:rsidRPr="00C9198F" w:rsidRDefault="009664C6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3" w:type="dxa"/>
          </w:tcPr>
          <w:p w14:paraId="6FB2A44F" w14:textId="77777777" w:rsidR="009664C6" w:rsidRPr="00C9198F" w:rsidRDefault="009664C6" w:rsidP="007F6095">
            <w:r w:rsidRPr="00C9198F">
              <w:t>T-test</w:t>
            </w:r>
          </w:p>
        </w:tc>
        <w:tc>
          <w:tcPr>
            <w:tcW w:w="1232" w:type="dxa"/>
          </w:tcPr>
          <w:p w14:paraId="33565B18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440" w:type="dxa"/>
          </w:tcPr>
          <w:p w14:paraId="12F16CE1" w14:textId="77777777" w:rsidR="009664C6" w:rsidRPr="00C9198F" w:rsidRDefault="009664C6" w:rsidP="007F6095">
            <w:r w:rsidRPr="00C9198F">
              <w:t>T-test</w:t>
            </w:r>
          </w:p>
        </w:tc>
        <w:tc>
          <w:tcPr>
            <w:tcW w:w="1263" w:type="dxa"/>
          </w:tcPr>
          <w:p w14:paraId="52EAC050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373" w:type="dxa"/>
          </w:tcPr>
          <w:p w14:paraId="12E0AF55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366" w:type="dxa"/>
          </w:tcPr>
          <w:p w14:paraId="50B3036E" w14:textId="77777777" w:rsidR="009664C6" w:rsidRPr="00C9198F" w:rsidRDefault="009664C6" w:rsidP="007F6095">
            <w:r w:rsidRPr="00C9198F">
              <w:t>U-test</w:t>
            </w:r>
          </w:p>
        </w:tc>
      </w:tr>
      <w:tr w:rsidR="009664C6" w:rsidRPr="00C9198F" w14:paraId="65B34CE4" w14:textId="77777777" w:rsidTr="007F6095">
        <w:tc>
          <w:tcPr>
            <w:tcW w:w="1245" w:type="dxa"/>
          </w:tcPr>
          <w:p w14:paraId="1207C838" w14:textId="77777777" w:rsidR="009664C6" w:rsidRPr="00C9198F" w:rsidRDefault="009664C6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1143" w:type="dxa"/>
          </w:tcPr>
          <w:p w14:paraId="4F98B4BB" w14:textId="77777777" w:rsidR="009664C6" w:rsidRPr="00C9198F" w:rsidRDefault="009664C6" w:rsidP="007F6095"/>
        </w:tc>
        <w:tc>
          <w:tcPr>
            <w:tcW w:w="1232" w:type="dxa"/>
          </w:tcPr>
          <w:p w14:paraId="305A401A" w14:textId="77777777" w:rsidR="009664C6" w:rsidRPr="00C9198F" w:rsidRDefault="009664C6" w:rsidP="007F6095"/>
        </w:tc>
        <w:tc>
          <w:tcPr>
            <w:tcW w:w="1440" w:type="dxa"/>
          </w:tcPr>
          <w:p w14:paraId="1159FAF1" w14:textId="77777777" w:rsidR="009664C6" w:rsidRPr="00C9198F" w:rsidRDefault="009664C6" w:rsidP="007F6095"/>
        </w:tc>
        <w:tc>
          <w:tcPr>
            <w:tcW w:w="1263" w:type="dxa"/>
          </w:tcPr>
          <w:p w14:paraId="43FCACB1" w14:textId="77777777" w:rsidR="009664C6" w:rsidRPr="00C9198F" w:rsidRDefault="009664C6" w:rsidP="007F6095"/>
        </w:tc>
        <w:tc>
          <w:tcPr>
            <w:tcW w:w="1373" w:type="dxa"/>
          </w:tcPr>
          <w:p w14:paraId="4F79E488" w14:textId="77777777" w:rsidR="009664C6" w:rsidRPr="00C9198F" w:rsidRDefault="009664C6" w:rsidP="007F6095"/>
        </w:tc>
        <w:tc>
          <w:tcPr>
            <w:tcW w:w="1366" w:type="dxa"/>
          </w:tcPr>
          <w:p w14:paraId="12411445" w14:textId="77777777" w:rsidR="009664C6" w:rsidRPr="00C9198F" w:rsidRDefault="009664C6" w:rsidP="007F6095"/>
        </w:tc>
      </w:tr>
      <w:tr w:rsidR="009664C6" w:rsidRPr="00C9198F" w14:paraId="396BB24A" w14:textId="77777777" w:rsidTr="007F6095">
        <w:tc>
          <w:tcPr>
            <w:tcW w:w="1245" w:type="dxa"/>
          </w:tcPr>
          <w:p w14:paraId="2A99BF04" w14:textId="77777777" w:rsidR="009664C6" w:rsidRPr="00C9198F" w:rsidRDefault="009664C6" w:rsidP="007F6095">
            <w:r w:rsidRPr="00C9198F">
              <w:t>Week 1</w:t>
            </w:r>
          </w:p>
        </w:tc>
        <w:tc>
          <w:tcPr>
            <w:tcW w:w="1143" w:type="dxa"/>
          </w:tcPr>
          <w:p w14:paraId="6741BD6A" w14:textId="77777777" w:rsidR="009664C6" w:rsidRPr="00C9198F" w:rsidRDefault="009664C6" w:rsidP="007F6095">
            <w:r w:rsidRPr="00C9198F">
              <w:t>5.81 ± 0.92</w:t>
            </w:r>
          </w:p>
        </w:tc>
        <w:tc>
          <w:tcPr>
            <w:tcW w:w="1232" w:type="dxa"/>
          </w:tcPr>
          <w:p w14:paraId="600C77DA" w14:textId="77777777" w:rsidR="009664C6" w:rsidRPr="00C9198F" w:rsidRDefault="009664C6" w:rsidP="007F6095">
            <w:r w:rsidRPr="00C9198F">
              <w:t>7.36 ± 0.98</w:t>
            </w:r>
          </w:p>
        </w:tc>
        <w:tc>
          <w:tcPr>
            <w:tcW w:w="1440" w:type="dxa"/>
          </w:tcPr>
          <w:p w14:paraId="595ED90F" w14:textId="77777777" w:rsidR="009664C6" w:rsidRPr="00C9198F" w:rsidRDefault="009664C6" w:rsidP="007F6095">
            <w:r w:rsidRPr="00C9198F">
              <w:t>0.67 ± 0.04</w:t>
            </w:r>
          </w:p>
        </w:tc>
        <w:tc>
          <w:tcPr>
            <w:tcW w:w="1263" w:type="dxa"/>
          </w:tcPr>
          <w:p w14:paraId="26B9FFC0" w14:textId="77777777" w:rsidR="009664C6" w:rsidRPr="00C9198F" w:rsidRDefault="009664C6" w:rsidP="007F6095">
            <w:r w:rsidRPr="00C9198F">
              <w:t>0.27 ± 0.01</w:t>
            </w:r>
          </w:p>
        </w:tc>
        <w:tc>
          <w:tcPr>
            <w:tcW w:w="1373" w:type="dxa"/>
          </w:tcPr>
          <w:p w14:paraId="4895206C" w14:textId="77777777" w:rsidR="009664C6" w:rsidRPr="00C9198F" w:rsidRDefault="009664C6" w:rsidP="007F6095">
            <w:r w:rsidRPr="00C9198F">
              <w:t>0.26 ± 0.01</w:t>
            </w:r>
          </w:p>
        </w:tc>
        <w:tc>
          <w:tcPr>
            <w:tcW w:w="1366" w:type="dxa"/>
          </w:tcPr>
          <w:p w14:paraId="1C09A781" w14:textId="77777777" w:rsidR="009664C6" w:rsidRPr="00C9198F" w:rsidRDefault="009664C6" w:rsidP="007F6095">
            <w:r w:rsidRPr="00C9198F">
              <w:t>0.22 ± 0.01</w:t>
            </w:r>
          </w:p>
        </w:tc>
      </w:tr>
      <w:tr w:rsidR="009664C6" w:rsidRPr="00C9198F" w14:paraId="3FA8A7E0" w14:textId="77777777" w:rsidTr="007F6095">
        <w:tc>
          <w:tcPr>
            <w:tcW w:w="1245" w:type="dxa"/>
          </w:tcPr>
          <w:p w14:paraId="73A3A416" w14:textId="77777777" w:rsidR="009664C6" w:rsidRPr="00C9198F" w:rsidRDefault="009664C6" w:rsidP="007F6095">
            <w:r w:rsidRPr="00C9198F">
              <w:t>Week 2</w:t>
            </w:r>
          </w:p>
        </w:tc>
        <w:tc>
          <w:tcPr>
            <w:tcW w:w="1143" w:type="dxa"/>
          </w:tcPr>
          <w:p w14:paraId="67DACCB6" w14:textId="77777777" w:rsidR="009664C6" w:rsidRPr="00C9198F" w:rsidRDefault="009664C6" w:rsidP="007F6095">
            <w:r w:rsidRPr="00C9198F">
              <w:t>6.38 ± 0.71</w:t>
            </w:r>
          </w:p>
        </w:tc>
        <w:tc>
          <w:tcPr>
            <w:tcW w:w="1232" w:type="dxa"/>
          </w:tcPr>
          <w:p w14:paraId="4FEC5189" w14:textId="77777777" w:rsidR="009664C6" w:rsidRPr="00C9198F" w:rsidRDefault="009664C6" w:rsidP="007F6095">
            <w:r w:rsidRPr="00C9198F">
              <w:t>6.07 ± 0.74</w:t>
            </w:r>
          </w:p>
        </w:tc>
        <w:tc>
          <w:tcPr>
            <w:tcW w:w="1440" w:type="dxa"/>
          </w:tcPr>
          <w:p w14:paraId="3800D26E" w14:textId="77777777" w:rsidR="009664C6" w:rsidRPr="00C9198F" w:rsidRDefault="009664C6" w:rsidP="007F6095">
            <w:r w:rsidRPr="00C9198F">
              <w:t>0.61 ± 0.04</w:t>
            </w:r>
          </w:p>
        </w:tc>
        <w:tc>
          <w:tcPr>
            <w:tcW w:w="1263" w:type="dxa"/>
          </w:tcPr>
          <w:p w14:paraId="1295A1C0" w14:textId="77777777" w:rsidR="009664C6" w:rsidRPr="00C9198F" w:rsidRDefault="009664C6" w:rsidP="007F6095">
            <w:r w:rsidRPr="00C9198F">
              <w:t>0.34 ± 0.01</w:t>
            </w:r>
          </w:p>
        </w:tc>
        <w:tc>
          <w:tcPr>
            <w:tcW w:w="1373" w:type="dxa"/>
          </w:tcPr>
          <w:p w14:paraId="116B09C9" w14:textId="77777777" w:rsidR="009664C6" w:rsidRPr="00C9198F" w:rsidRDefault="009664C6" w:rsidP="007F6095">
            <w:r w:rsidRPr="00C9198F">
              <w:t>0.33 ± 0.01</w:t>
            </w:r>
          </w:p>
        </w:tc>
        <w:tc>
          <w:tcPr>
            <w:tcW w:w="1366" w:type="dxa"/>
          </w:tcPr>
          <w:p w14:paraId="52631EFD" w14:textId="77777777" w:rsidR="009664C6" w:rsidRPr="00C9198F" w:rsidRDefault="009664C6" w:rsidP="007F6095">
            <w:r w:rsidRPr="00C9198F">
              <w:t>0.28 ± 0.01</w:t>
            </w:r>
          </w:p>
        </w:tc>
      </w:tr>
      <w:tr w:rsidR="009664C6" w:rsidRPr="00C9198F" w14:paraId="32F23CCD" w14:textId="77777777" w:rsidTr="007F6095">
        <w:tc>
          <w:tcPr>
            <w:tcW w:w="1245" w:type="dxa"/>
          </w:tcPr>
          <w:p w14:paraId="443D1FA8" w14:textId="77777777" w:rsidR="009664C6" w:rsidRPr="00C9198F" w:rsidRDefault="009664C6" w:rsidP="007F6095">
            <w:proofErr w:type="gramStart"/>
            <w:r w:rsidRPr="00C9198F">
              <w:t>n(</w:t>
            </w:r>
            <w:proofErr w:type="gramEnd"/>
            <w:r w:rsidRPr="00C9198F">
              <w:t>week 1)</w:t>
            </w:r>
          </w:p>
        </w:tc>
        <w:tc>
          <w:tcPr>
            <w:tcW w:w="1143" w:type="dxa"/>
          </w:tcPr>
          <w:p w14:paraId="77F43D5B" w14:textId="77777777" w:rsidR="009664C6" w:rsidRPr="00C9198F" w:rsidRDefault="009664C6" w:rsidP="007F6095">
            <w:r w:rsidRPr="00C9198F">
              <w:t>21</w:t>
            </w:r>
          </w:p>
        </w:tc>
        <w:tc>
          <w:tcPr>
            <w:tcW w:w="1232" w:type="dxa"/>
          </w:tcPr>
          <w:p w14:paraId="6FE2B747" w14:textId="77777777" w:rsidR="009664C6" w:rsidRPr="00C9198F" w:rsidRDefault="009664C6" w:rsidP="007F6095">
            <w:r w:rsidRPr="00C9198F">
              <w:t>122</w:t>
            </w:r>
          </w:p>
        </w:tc>
        <w:tc>
          <w:tcPr>
            <w:tcW w:w="1440" w:type="dxa"/>
          </w:tcPr>
          <w:p w14:paraId="679E1C4C" w14:textId="77777777" w:rsidR="009664C6" w:rsidRPr="00C9198F" w:rsidRDefault="009664C6" w:rsidP="007F6095">
            <w:r w:rsidRPr="00C9198F">
              <w:t>21</w:t>
            </w:r>
          </w:p>
        </w:tc>
        <w:tc>
          <w:tcPr>
            <w:tcW w:w="1263" w:type="dxa"/>
          </w:tcPr>
          <w:p w14:paraId="37B0730A" w14:textId="77777777" w:rsidR="009664C6" w:rsidRPr="00C9198F" w:rsidRDefault="009664C6" w:rsidP="007F6095">
            <w:r w:rsidRPr="00C9198F">
              <w:t>122</w:t>
            </w:r>
          </w:p>
        </w:tc>
        <w:tc>
          <w:tcPr>
            <w:tcW w:w="1373" w:type="dxa"/>
          </w:tcPr>
          <w:p w14:paraId="073A21E6" w14:textId="77777777" w:rsidR="009664C6" w:rsidRPr="00C9198F" w:rsidRDefault="009664C6" w:rsidP="007F6095">
            <w:r w:rsidRPr="00C9198F">
              <w:t>122</w:t>
            </w:r>
          </w:p>
        </w:tc>
        <w:tc>
          <w:tcPr>
            <w:tcW w:w="1366" w:type="dxa"/>
          </w:tcPr>
          <w:p w14:paraId="5C33312C" w14:textId="77777777" w:rsidR="009664C6" w:rsidRPr="00C9198F" w:rsidRDefault="009664C6" w:rsidP="007F6095">
            <w:r w:rsidRPr="00C9198F">
              <w:t>120</w:t>
            </w:r>
          </w:p>
        </w:tc>
      </w:tr>
      <w:tr w:rsidR="009664C6" w:rsidRPr="00C9198F" w14:paraId="2FF51295" w14:textId="77777777" w:rsidTr="007F6095">
        <w:tc>
          <w:tcPr>
            <w:tcW w:w="1245" w:type="dxa"/>
          </w:tcPr>
          <w:p w14:paraId="121359D2" w14:textId="77777777" w:rsidR="009664C6" w:rsidRPr="00C9198F" w:rsidRDefault="009664C6" w:rsidP="007F6095">
            <w:proofErr w:type="gramStart"/>
            <w:r w:rsidRPr="00C9198F">
              <w:t>n(</w:t>
            </w:r>
            <w:proofErr w:type="gramEnd"/>
            <w:r w:rsidRPr="00C9198F">
              <w:t>week 2)</w:t>
            </w:r>
          </w:p>
        </w:tc>
        <w:tc>
          <w:tcPr>
            <w:tcW w:w="1143" w:type="dxa"/>
          </w:tcPr>
          <w:p w14:paraId="0B697C7F" w14:textId="77777777" w:rsidR="009664C6" w:rsidRPr="00C9198F" w:rsidRDefault="009664C6" w:rsidP="007F6095">
            <w:r w:rsidRPr="00C9198F">
              <w:t>21</w:t>
            </w:r>
          </w:p>
        </w:tc>
        <w:tc>
          <w:tcPr>
            <w:tcW w:w="1232" w:type="dxa"/>
          </w:tcPr>
          <w:p w14:paraId="68D9D83F" w14:textId="77777777" w:rsidR="009664C6" w:rsidRPr="00C9198F" w:rsidRDefault="009664C6" w:rsidP="007F6095">
            <w:r w:rsidRPr="00C9198F">
              <w:t>134</w:t>
            </w:r>
          </w:p>
        </w:tc>
        <w:tc>
          <w:tcPr>
            <w:tcW w:w="1440" w:type="dxa"/>
          </w:tcPr>
          <w:p w14:paraId="0849C700" w14:textId="77777777" w:rsidR="009664C6" w:rsidRPr="00C9198F" w:rsidRDefault="009664C6" w:rsidP="007F6095">
            <w:r w:rsidRPr="00C9198F">
              <w:t>21</w:t>
            </w:r>
          </w:p>
        </w:tc>
        <w:tc>
          <w:tcPr>
            <w:tcW w:w="1263" w:type="dxa"/>
          </w:tcPr>
          <w:p w14:paraId="116403E0" w14:textId="77777777" w:rsidR="009664C6" w:rsidRPr="00C9198F" w:rsidRDefault="009664C6" w:rsidP="007F6095">
            <w:r w:rsidRPr="00C9198F">
              <w:t>134</w:t>
            </w:r>
          </w:p>
        </w:tc>
        <w:tc>
          <w:tcPr>
            <w:tcW w:w="1373" w:type="dxa"/>
          </w:tcPr>
          <w:p w14:paraId="44F556AE" w14:textId="77777777" w:rsidR="009664C6" w:rsidRPr="00C9198F" w:rsidRDefault="009664C6" w:rsidP="007F6095">
            <w:r w:rsidRPr="00C9198F">
              <w:t>134</w:t>
            </w:r>
          </w:p>
        </w:tc>
        <w:tc>
          <w:tcPr>
            <w:tcW w:w="1366" w:type="dxa"/>
          </w:tcPr>
          <w:p w14:paraId="130B34CB" w14:textId="77777777" w:rsidR="009664C6" w:rsidRPr="00C9198F" w:rsidRDefault="009664C6" w:rsidP="007F6095">
            <w:r w:rsidRPr="00C9198F">
              <w:t>132</w:t>
            </w:r>
          </w:p>
        </w:tc>
      </w:tr>
      <w:tr w:rsidR="009664C6" w:rsidRPr="00C9198F" w14:paraId="5A0EE7D3" w14:textId="77777777" w:rsidTr="007F6095">
        <w:tc>
          <w:tcPr>
            <w:tcW w:w="1245" w:type="dxa"/>
          </w:tcPr>
          <w:p w14:paraId="67D6B8DD" w14:textId="77777777" w:rsidR="009664C6" w:rsidRPr="00C9198F" w:rsidRDefault="009664C6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3" w:type="dxa"/>
          </w:tcPr>
          <w:p w14:paraId="337EF537" w14:textId="77777777" w:rsidR="009664C6" w:rsidRPr="00C9198F" w:rsidRDefault="009664C6" w:rsidP="007F6095">
            <w:r w:rsidRPr="00C9198F">
              <w:t>0.61015</w:t>
            </w:r>
          </w:p>
        </w:tc>
        <w:tc>
          <w:tcPr>
            <w:tcW w:w="1232" w:type="dxa"/>
          </w:tcPr>
          <w:p w14:paraId="28920D48" w14:textId="77777777" w:rsidR="009664C6" w:rsidRPr="00C9198F" w:rsidRDefault="009664C6" w:rsidP="007F6095">
            <w:r w:rsidRPr="00C9198F">
              <w:t>0.86483</w:t>
            </w:r>
          </w:p>
        </w:tc>
        <w:tc>
          <w:tcPr>
            <w:tcW w:w="1440" w:type="dxa"/>
          </w:tcPr>
          <w:p w14:paraId="061455E2" w14:textId="77777777" w:rsidR="009664C6" w:rsidRPr="00C9198F" w:rsidRDefault="009664C6" w:rsidP="007F6095">
            <w:r w:rsidRPr="00C9198F">
              <w:t>0.33426</w:t>
            </w:r>
          </w:p>
        </w:tc>
        <w:tc>
          <w:tcPr>
            <w:tcW w:w="1263" w:type="dxa"/>
          </w:tcPr>
          <w:p w14:paraId="552F6098" w14:textId="77777777" w:rsidR="009664C6" w:rsidRPr="00C9198F" w:rsidRDefault="009664C6" w:rsidP="007F6095">
            <w:r w:rsidRPr="00C9198F">
              <w:t>2.1745e-05</w:t>
            </w:r>
          </w:p>
        </w:tc>
        <w:tc>
          <w:tcPr>
            <w:tcW w:w="1373" w:type="dxa"/>
          </w:tcPr>
          <w:p w14:paraId="1599887B" w14:textId="77777777" w:rsidR="009664C6" w:rsidRPr="00C9198F" w:rsidRDefault="009664C6" w:rsidP="007F6095">
            <w:r w:rsidRPr="00C9198F">
              <w:t>0.00014768</w:t>
            </w:r>
          </w:p>
        </w:tc>
        <w:tc>
          <w:tcPr>
            <w:tcW w:w="1366" w:type="dxa"/>
          </w:tcPr>
          <w:p w14:paraId="3E158151" w14:textId="77777777" w:rsidR="009664C6" w:rsidRPr="00C9198F" w:rsidRDefault="009664C6" w:rsidP="007F6095">
            <w:r w:rsidRPr="00C9198F">
              <w:t>6.6855e-05</w:t>
            </w:r>
          </w:p>
        </w:tc>
      </w:tr>
      <w:tr w:rsidR="009664C6" w:rsidRPr="00C9198F" w14:paraId="70E3A256" w14:textId="77777777" w:rsidTr="007F6095">
        <w:tc>
          <w:tcPr>
            <w:tcW w:w="1245" w:type="dxa"/>
          </w:tcPr>
          <w:p w14:paraId="08E07CF8" w14:textId="77777777" w:rsidR="009664C6" w:rsidRPr="00C9198F" w:rsidRDefault="009664C6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3" w:type="dxa"/>
          </w:tcPr>
          <w:p w14:paraId="2726FE7A" w14:textId="77777777" w:rsidR="009664C6" w:rsidRPr="00C9198F" w:rsidRDefault="009664C6" w:rsidP="007F6095">
            <w:r w:rsidRPr="00C9198F">
              <w:t>T-test</w:t>
            </w:r>
          </w:p>
        </w:tc>
        <w:tc>
          <w:tcPr>
            <w:tcW w:w="1232" w:type="dxa"/>
          </w:tcPr>
          <w:p w14:paraId="1DFD53A2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440" w:type="dxa"/>
          </w:tcPr>
          <w:p w14:paraId="1A7E2201" w14:textId="77777777" w:rsidR="009664C6" w:rsidRPr="00C9198F" w:rsidRDefault="009664C6" w:rsidP="007F6095">
            <w:r w:rsidRPr="00C9198F">
              <w:t>T-test</w:t>
            </w:r>
          </w:p>
        </w:tc>
        <w:tc>
          <w:tcPr>
            <w:tcW w:w="1263" w:type="dxa"/>
          </w:tcPr>
          <w:p w14:paraId="73EB4405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373" w:type="dxa"/>
          </w:tcPr>
          <w:p w14:paraId="239D74D8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366" w:type="dxa"/>
          </w:tcPr>
          <w:p w14:paraId="6A985437" w14:textId="77777777" w:rsidR="009664C6" w:rsidRPr="00C9198F" w:rsidRDefault="009664C6" w:rsidP="007F6095">
            <w:r w:rsidRPr="00C9198F">
              <w:t>T-test2</w:t>
            </w:r>
          </w:p>
        </w:tc>
      </w:tr>
      <w:tr w:rsidR="009664C6" w:rsidRPr="00C9198F" w14:paraId="5551CC0F" w14:textId="77777777" w:rsidTr="007F6095">
        <w:tc>
          <w:tcPr>
            <w:tcW w:w="1245" w:type="dxa"/>
          </w:tcPr>
          <w:p w14:paraId="67D7ADB5" w14:textId="77777777" w:rsidR="009664C6" w:rsidRPr="00C9198F" w:rsidRDefault="009664C6" w:rsidP="007F6095">
            <w:pPr>
              <w:rPr>
                <w:b/>
                <w:bCs/>
                <w:i/>
                <w:iCs/>
              </w:rPr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1143" w:type="dxa"/>
          </w:tcPr>
          <w:p w14:paraId="582FEB51" w14:textId="77777777" w:rsidR="009664C6" w:rsidRPr="00C9198F" w:rsidRDefault="009664C6" w:rsidP="007F6095"/>
        </w:tc>
        <w:tc>
          <w:tcPr>
            <w:tcW w:w="1232" w:type="dxa"/>
          </w:tcPr>
          <w:p w14:paraId="41637837" w14:textId="77777777" w:rsidR="009664C6" w:rsidRPr="00C9198F" w:rsidRDefault="009664C6" w:rsidP="007F6095"/>
        </w:tc>
        <w:tc>
          <w:tcPr>
            <w:tcW w:w="1440" w:type="dxa"/>
          </w:tcPr>
          <w:p w14:paraId="20079E24" w14:textId="77777777" w:rsidR="009664C6" w:rsidRPr="00C9198F" w:rsidRDefault="009664C6" w:rsidP="007F6095"/>
        </w:tc>
        <w:tc>
          <w:tcPr>
            <w:tcW w:w="1263" w:type="dxa"/>
          </w:tcPr>
          <w:p w14:paraId="5F4A7B7B" w14:textId="77777777" w:rsidR="009664C6" w:rsidRPr="00C9198F" w:rsidRDefault="009664C6" w:rsidP="007F6095"/>
        </w:tc>
        <w:tc>
          <w:tcPr>
            <w:tcW w:w="1373" w:type="dxa"/>
          </w:tcPr>
          <w:p w14:paraId="4770048F" w14:textId="77777777" w:rsidR="009664C6" w:rsidRPr="00C9198F" w:rsidRDefault="009664C6" w:rsidP="007F6095"/>
        </w:tc>
        <w:tc>
          <w:tcPr>
            <w:tcW w:w="1366" w:type="dxa"/>
          </w:tcPr>
          <w:p w14:paraId="2F6BCADA" w14:textId="77777777" w:rsidR="009664C6" w:rsidRPr="00C9198F" w:rsidRDefault="009664C6" w:rsidP="007F6095"/>
        </w:tc>
      </w:tr>
      <w:tr w:rsidR="009664C6" w:rsidRPr="00C9198F" w14:paraId="57FA8D5E" w14:textId="77777777" w:rsidTr="007F6095">
        <w:tc>
          <w:tcPr>
            <w:tcW w:w="1245" w:type="dxa"/>
          </w:tcPr>
          <w:p w14:paraId="3E0E4480" w14:textId="77777777" w:rsidR="009664C6" w:rsidRPr="00C9198F" w:rsidRDefault="009664C6" w:rsidP="007F6095">
            <w:pPr>
              <w:rPr>
                <w:i/>
                <w:iCs/>
              </w:rPr>
            </w:pPr>
            <w:r w:rsidRPr="00C9198F">
              <w:t>Week 1</w:t>
            </w:r>
          </w:p>
        </w:tc>
        <w:tc>
          <w:tcPr>
            <w:tcW w:w="1143" w:type="dxa"/>
          </w:tcPr>
          <w:p w14:paraId="4466AF4D" w14:textId="77777777" w:rsidR="009664C6" w:rsidRPr="00C9198F" w:rsidRDefault="009664C6" w:rsidP="007F6095">
            <w:r w:rsidRPr="00C9198F">
              <w:t>8.24 ± 0.81</w:t>
            </w:r>
          </w:p>
        </w:tc>
        <w:tc>
          <w:tcPr>
            <w:tcW w:w="1232" w:type="dxa"/>
          </w:tcPr>
          <w:p w14:paraId="325FFDC8" w14:textId="77777777" w:rsidR="009664C6" w:rsidRPr="00C9198F" w:rsidRDefault="009664C6" w:rsidP="007F6095">
            <w:r w:rsidRPr="00C9198F">
              <w:t>5.12 ± 0.4</w:t>
            </w:r>
          </w:p>
        </w:tc>
        <w:tc>
          <w:tcPr>
            <w:tcW w:w="1440" w:type="dxa"/>
          </w:tcPr>
          <w:p w14:paraId="2797AF35" w14:textId="77777777" w:rsidR="009664C6" w:rsidRPr="00C9198F" w:rsidRDefault="009664C6" w:rsidP="007F6095">
            <w:r w:rsidRPr="00C9198F">
              <w:t>0.66 ± 0.03</w:t>
            </w:r>
          </w:p>
        </w:tc>
        <w:tc>
          <w:tcPr>
            <w:tcW w:w="1263" w:type="dxa"/>
          </w:tcPr>
          <w:p w14:paraId="01295E06" w14:textId="77777777" w:rsidR="009664C6" w:rsidRPr="00C9198F" w:rsidRDefault="009664C6" w:rsidP="007F6095">
            <w:r w:rsidRPr="00C9198F">
              <w:t>0.33 ± 0.01</w:t>
            </w:r>
          </w:p>
        </w:tc>
        <w:tc>
          <w:tcPr>
            <w:tcW w:w="1373" w:type="dxa"/>
          </w:tcPr>
          <w:p w14:paraId="2B08B086" w14:textId="77777777" w:rsidR="009664C6" w:rsidRPr="00C9198F" w:rsidRDefault="009664C6" w:rsidP="007F6095">
            <w:r w:rsidRPr="00C9198F">
              <w:t>0.31 ± 0.01</w:t>
            </w:r>
          </w:p>
        </w:tc>
        <w:tc>
          <w:tcPr>
            <w:tcW w:w="1366" w:type="dxa"/>
          </w:tcPr>
          <w:p w14:paraId="0768BBD5" w14:textId="77777777" w:rsidR="009664C6" w:rsidRPr="00C9198F" w:rsidRDefault="009664C6" w:rsidP="007F6095">
            <w:r w:rsidRPr="00C9198F">
              <w:t>0.24 ± 0.01</w:t>
            </w:r>
          </w:p>
        </w:tc>
      </w:tr>
      <w:tr w:rsidR="009664C6" w:rsidRPr="00C9198F" w14:paraId="248B8D65" w14:textId="77777777" w:rsidTr="007F6095">
        <w:tc>
          <w:tcPr>
            <w:tcW w:w="1245" w:type="dxa"/>
          </w:tcPr>
          <w:p w14:paraId="420E2D12" w14:textId="77777777" w:rsidR="009664C6" w:rsidRPr="00C9198F" w:rsidRDefault="009664C6" w:rsidP="007F6095">
            <w:pPr>
              <w:rPr>
                <w:i/>
                <w:iCs/>
              </w:rPr>
            </w:pPr>
            <w:r w:rsidRPr="00C9198F">
              <w:t>Week 2</w:t>
            </w:r>
          </w:p>
        </w:tc>
        <w:tc>
          <w:tcPr>
            <w:tcW w:w="1143" w:type="dxa"/>
          </w:tcPr>
          <w:p w14:paraId="34E3EC7F" w14:textId="77777777" w:rsidR="009664C6" w:rsidRPr="00C9198F" w:rsidRDefault="009664C6" w:rsidP="007F6095">
            <w:r w:rsidRPr="00C9198F">
              <w:t>7.65 ± 0.75</w:t>
            </w:r>
          </w:p>
        </w:tc>
        <w:tc>
          <w:tcPr>
            <w:tcW w:w="1232" w:type="dxa"/>
          </w:tcPr>
          <w:p w14:paraId="26F49FA0" w14:textId="77777777" w:rsidR="009664C6" w:rsidRPr="00C9198F" w:rsidRDefault="009664C6" w:rsidP="007F6095">
            <w:r w:rsidRPr="00C9198F">
              <w:t>5.92 ± 0.52</w:t>
            </w:r>
          </w:p>
        </w:tc>
        <w:tc>
          <w:tcPr>
            <w:tcW w:w="1440" w:type="dxa"/>
          </w:tcPr>
          <w:p w14:paraId="119C8EA6" w14:textId="77777777" w:rsidR="009664C6" w:rsidRPr="00C9198F" w:rsidRDefault="009664C6" w:rsidP="007F6095">
            <w:r w:rsidRPr="00C9198F">
              <w:t>0.71 ± 0.03</w:t>
            </w:r>
          </w:p>
        </w:tc>
        <w:tc>
          <w:tcPr>
            <w:tcW w:w="1263" w:type="dxa"/>
          </w:tcPr>
          <w:p w14:paraId="3E1941C2" w14:textId="77777777" w:rsidR="009664C6" w:rsidRPr="00C9198F" w:rsidRDefault="009664C6" w:rsidP="007F6095">
            <w:r w:rsidRPr="00C9198F">
              <w:t>0.32 ± 0.01</w:t>
            </w:r>
          </w:p>
        </w:tc>
        <w:tc>
          <w:tcPr>
            <w:tcW w:w="1373" w:type="dxa"/>
          </w:tcPr>
          <w:p w14:paraId="69FC85F1" w14:textId="77777777" w:rsidR="009664C6" w:rsidRPr="00C9198F" w:rsidRDefault="009664C6" w:rsidP="007F6095">
            <w:r w:rsidRPr="00C9198F">
              <w:t>0.3 ± 0.01</w:t>
            </w:r>
          </w:p>
        </w:tc>
        <w:tc>
          <w:tcPr>
            <w:tcW w:w="1366" w:type="dxa"/>
          </w:tcPr>
          <w:p w14:paraId="17AB5FEC" w14:textId="77777777" w:rsidR="009664C6" w:rsidRPr="00C9198F" w:rsidRDefault="009664C6" w:rsidP="007F6095">
            <w:r w:rsidRPr="00C9198F">
              <w:t>0.24 ± 0.01</w:t>
            </w:r>
          </w:p>
        </w:tc>
      </w:tr>
      <w:tr w:rsidR="009664C6" w:rsidRPr="00C9198F" w14:paraId="67B1DCF6" w14:textId="77777777" w:rsidTr="007F6095">
        <w:tc>
          <w:tcPr>
            <w:tcW w:w="1245" w:type="dxa"/>
          </w:tcPr>
          <w:p w14:paraId="18BC190F" w14:textId="77777777" w:rsidR="009664C6" w:rsidRPr="00C9198F" w:rsidRDefault="009664C6" w:rsidP="007F6095">
            <w:pPr>
              <w:rPr>
                <w:i/>
                <w:iCs/>
              </w:rPr>
            </w:pPr>
            <w:proofErr w:type="gramStart"/>
            <w:r w:rsidRPr="00C9198F">
              <w:t>n(</w:t>
            </w:r>
            <w:proofErr w:type="gramEnd"/>
            <w:r w:rsidRPr="00C9198F">
              <w:t>week 1)</w:t>
            </w:r>
          </w:p>
        </w:tc>
        <w:tc>
          <w:tcPr>
            <w:tcW w:w="1143" w:type="dxa"/>
          </w:tcPr>
          <w:p w14:paraId="031A253A" w14:textId="77777777" w:rsidR="009664C6" w:rsidRPr="00C9198F" w:rsidRDefault="009664C6" w:rsidP="007F6095">
            <w:r w:rsidRPr="00C9198F">
              <w:t>17</w:t>
            </w:r>
          </w:p>
        </w:tc>
        <w:tc>
          <w:tcPr>
            <w:tcW w:w="1232" w:type="dxa"/>
          </w:tcPr>
          <w:p w14:paraId="1D12CE35" w14:textId="77777777" w:rsidR="009664C6" w:rsidRPr="00C9198F" w:rsidRDefault="009664C6" w:rsidP="007F6095">
            <w:r w:rsidRPr="00C9198F">
              <w:t>140</w:t>
            </w:r>
          </w:p>
        </w:tc>
        <w:tc>
          <w:tcPr>
            <w:tcW w:w="1440" w:type="dxa"/>
          </w:tcPr>
          <w:p w14:paraId="757D7A34" w14:textId="77777777" w:rsidR="009664C6" w:rsidRPr="00C9198F" w:rsidRDefault="009664C6" w:rsidP="007F6095">
            <w:r w:rsidRPr="00C9198F">
              <w:t>17</w:t>
            </w:r>
          </w:p>
        </w:tc>
        <w:tc>
          <w:tcPr>
            <w:tcW w:w="1263" w:type="dxa"/>
          </w:tcPr>
          <w:p w14:paraId="69C62183" w14:textId="77777777" w:rsidR="009664C6" w:rsidRPr="00C9198F" w:rsidRDefault="009664C6" w:rsidP="007F6095">
            <w:r w:rsidRPr="00C9198F">
              <w:t>140</w:t>
            </w:r>
          </w:p>
        </w:tc>
        <w:tc>
          <w:tcPr>
            <w:tcW w:w="1373" w:type="dxa"/>
          </w:tcPr>
          <w:p w14:paraId="71008BE8" w14:textId="77777777" w:rsidR="009664C6" w:rsidRPr="00C9198F" w:rsidRDefault="009664C6" w:rsidP="007F6095">
            <w:r w:rsidRPr="00C9198F">
              <w:t>140</w:t>
            </w:r>
          </w:p>
        </w:tc>
        <w:tc>
          <w:tcPr>
            <w:tcW w:w="1366" w:type="dxa"/>
          </w:tcPr>
          <w:p w14:paraId="3D044402" w14:textId="77777777" w:rsidR="009664C6" w:rsidRPr="00C9198F" w:rsidRDefault="009664C6" w:rsidP="007F6095">
            <w:r w:rsidRPr="00C9198F">
              <w:t>140</w:t>
            </w:r>
          </w:p>
        </w:tc>
      </w:tr>
      <w:tr w:rsidR="009664C6" w:rsidRPr="00C9198F" w14:paraId="4C554B25" w14:textId="77777777" w:rsidTr="007F6095">
        <w:tc>
          <w:tcPr>
            <w:tcW w:w="1245" w:type="dxa"/>
          </w:tcPr>
          <w:p w14:paraId="2D76BA36" w14:textId="77777777" w:rsidR="009664C6" w:rsidRPr="00C9198F" w:rsidRDefault="009664C6" w:rsidP="007F6095">
            <w:pPr>
              <w:rPr>
                <w:i/>
                <w:iCs/>
              </w:rPr>
            </w:pPr>
            <w:proofErr w:type="gramStart"/>
            <w:r w:rsidRPr="00C9198F">
              <w:t>n(</w:t>
            </w:r>
            <w:proofErr w:type="gramEnd"/>
            <w:r w:rsidRPr="00C9198F">
              <w:t>week 2)</w:t>
            </w:r>
          </w:p>
        </w:tc>
        <w:tc>
          <w:tcPr>
            <w:tcW w:w="1143" w:type="dxa"/>
          </w:tcPr>
          <w:p w14:paraId="3ED27239" w14:textId="77777777" w:rsidR="009664C6" w:rsidRPr="00C9198F" w:rsidRDefault="009664C6" w:rsidP="007F6095">
            <w:r w:rsidRPr="00C9198F">
              <w:t>17</w:t>
            </w:r>
          </w:p>
        </w:tc>
        <w:tc>
          <w:tcPr>
            <w:tcW w:w="1232" w:type="dxa"/>
          </w:tcPr>
          <w:p w14:paraId="2A74CEEC" w14:textId="77777777" w:rsidR="009664C6" w:rsidRPr="00C9198F" w:rsidRDefault="009664C6" w:rsidP="007F6095">
            <w:r w:rsidRPr="00C9198F">
              <w:t>130</w:t>
            </w:r>
          </w:p>
        </w:tc>
        <w:tc>
          <w:tcPr>
            <w:tcW w:w="1440" w:type="dxa"/>
          </w:tcPr>
          <w:p w14:paraId="5E3301E2" w14:textId="77777777" w:rsidR="009664C6" w:rsidRPr="00C9198F" w:rsidRDefault="009664C6" w:rsidP="007F6095">
            <w:r w:rsidRPr="00C9198F">
              <w:t>17</w:t>
            </w:r>
          </w:p>
        </w:tc>
        <w:tc>
          <w:tcPr>
            <w:tcW w:w="1263" w:type="dxa"/>
          </w:tcPr>
          <w:p w14:paraId="65DC263F" w14:textId="77777777" w:rsidR="009664C6" w:rsidRPr="00C9198F" w:rsidRDefault="009664C6" w:rsidP="007F6095">
            <w:r w:rsidRPr="00C9198F">
              <w:t>130</w:t>
            </w:r>
          </w:p>
        </w:tc>
        <w:tc>
          <w:tcPr>
            <w:tcW w:w="1373" w:type="dxa"/>
          </w:tcPr>
          <w:p w14:paraId="49B43559" w14:textId="77777777" w:rsidR="009664C6" w:rsidRPr="00C9198F" w:rsidRDefault="009664C6" w:rsidP="007F6095">
            <w:r w:rsidRPr="00C9198F">
              <w:t>130</w:t>
            </w:r>
          </w:p>
        </w:tc>
        <w:tc>
          <w:tcPr>
            <w:tcW w:w="1366" w:type="dxa"/>
          </w:tcPr>
          <w:p w14:paraId="216F77D8" w14:textId="77777777" w:rsidR="009664C6" w:rsidRPr="00C9198F" w:rsidRDefault="009664C6" w:rsidP="007F6095">
            <w:r w:rsidRPr="00C9198F">
              <w:t>130</w:t>
            </w:r>
          </w:p>
        </w:tc>
      </w:tr>
      <w:tr w:rsidR="009664C6" w:rsidRPr="00C9198F" w14:paraId="64B57A44" w14:textId="77777777" w:rsidTr="007F6095">
        <w:tc>
          <w:tcPr>
            <w:tcW w:w="1245" w:type="dxa"/>
          </w:tcPr>
          <w:p w14:paraId="7F30B4B0" w14:textId="77777777" w:rsidR="009664C6" w:rsidRPr="00C9198F" w:rsidRDefault="009664C6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3" w:type="dxa"/>
          </w:tcPr>
          <w:p w14:paraId="0A90B382" w14:textId="77777777" w:rsidR="009664C6" w:rsidRPr="00C9198F" w:rsidRDefault="009664C6" w:rsidP="007F6095">
            <w:r w:rsidRPr="00C9198F">
              <w:t>0.58447</w:t>
            </w:r>
          </w:p>
        </w:tc>
        <w:tc>
          <w:tcPr>
            <w:tcW w:w="1232" w:type="dxa"/>
          </w:tcPr>
          <w:p w14:paraId="6C434788" w14:textId="77777777" w:rsidR="009664C6" w:rsidRPr="00C9198F" w:rsidRDefault="009664C6" w:rsidP="007F6095">
            <w:r w:rsidRPr="00C9198F">
              <w:t>0.49246</w:t>
            </w:r>
          </w:p>
        </w:tc>
        <w:tc>
          <w:tcPr>
            <w:tcW w:w="1440" w:type="dxa"/>
          </w:tcPr>
          <w:p w14:paraId="6C1C2D48" w14:textId="77777777" w:rsidR="009664C6" w:rsidRPr="00C9198F" w:rsidRDefault="009664C6" w:rsidP="007F6095">
            <w:r w:rsidRPr="00C9198F">
              <w:t>0.29087</w:t>
            </w:r>
          </w:p>
        </w:tc>
        <w:tc>
          <w:tcPr>
            <w:tcW w:w="1263" w:type="dxa"/>
          </w:tcPr>
          <w:p w14:paraId="10020D2F" w14:textId="77777777" w:rsidR="009664C6" w:rsidRPr="00C9198F" w:rsidRDefault="009664C6" w:rsidP="007F6095">
            <w:r w:rsidRPr="00C9198F">
              <w:t>0.4283</w:t>
            </w:r>
          </w:p>
        </w:tc>
        <w:tc>
          <w:tcPr>
            <w:tcW w:w="1373" w:type="dxa"/>
          </w:tcPr>
          <w:p w14:paraId="39C07873" w14:textId="77777777" w:rsidR="009664C6" w:rsidRPr="00C9198F" w:rsidRDefault="009664C6" w:rsidP="007F6095">
            <w:r w:rsidRPr="00C9198F">
              <w:t>0.34835</w:t>
            </w:r>
          </w:p>
        </w:tc>
        <w:tc>
          <w:tcPr>
            <w:tcW w:w="1366" w:type="dxa"/>
          </w:tcPr>
          <w:p w14:paraId="27D9AC58" w14:textId="77777777" w:rsidR="009664C6" w:rsidRPr="00C9198F" w:rsidRDefault="009664C6" w:rsidP="007F6095">
            <w:r w:rsidRPr="00C9198F">
              <w:t>0.98444</w:t>
            </w:r>
          </w:p>
        </w:tc>
      </w:tr>
      <w:tr w:rsidR="009664C6" w:rsidRPr="00C9198F" w14:paraId="44FDD943" w14:textId="77777777" w:rsidTr="007F6095">
        <w:tc>
          <w:tcPr>
            <w:tcW w:w="1245" w:type="dxa"/>
          </w:tcPr>
          <w:p w14:paraId="21207BCA" w14:textId="77777777" w:rsidR="009664C6" w:rsidRPr="00C9198F" w:rsidRDefault="009664C6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3" w:type="dxa"/>
          </w:tcPr>
          <w:p w14:paraId="7639BC3C" w14:textId="77777777" w:rsidR="009664C6" w:rsidRPr="00C9198F" w:rsidRDefault="009664C6" w:rsidP="007F6095">
            <w:r w:rsidRPr="00C9198F">
              <w:t>T-test</w:t>
            </w:r>
          </w:p>
        </w:tc>
        <w:tc>
          <w:tcPr>
            <w:tcW w:w="1232" w:type="dxa"/>
          </w:tcPr>
          <w:p w14:paraId="1FF7516B" w14:textId="77777777" w:rsidR="009664C6" w:rsidRPr="00C9198F" w:rsidRDefault="009664C6" w:rsidP="007F6095">
            <w:r w:rsidRPr="00C9198F">
              <w:t>U-test</w:t>
            </w:r>
          </w:p>
        </w:tc>
        <w:tc>
          <w:tcPr>
            <w:tcW w:w="1440" w:type="dxa"/>
          </w:tcPr>
          <w:p w14:paraId="6DFB4704" w14:textId="77777777" w:rsidR="009664C6" w:rsidRPr="00C9198F" w:rsidRDefault="009664C6" w:rsidP="007F6095">
            <w:r w:rsidRPr="00C9198F">
              <w:t>T-test</w:t>
            </w:r>
          </w:p>
        </w:tc>
        <w:tc>
          <w:tcPr>
            <w:tcW w:w="1263" w:type="dxa"/>
          </w:tcPr>
          <w:p w14:paraId="5BE059CA" w14:textId="77777777" w:rsidR="009664C6" w:rsidRPr="00C9198F" w:rsidRDefault="009664C6" w:rsidP="007F6095">
            <w:r w:rsidRPr="00C9198F">
              <w:t>T-test2</w:t>
            </w:r>
          </w:p>
        </w:tc>
        <w:tc>
          <w:tcPr>
            <w:tcW w:w="1373" w:type="dxa"/>
          </w:tcPr>
          <w:p w14:paraId="48E1859B" w14:textId="77777777" w:rsidR="009664C6" w:rsidRPr="00C9198F" w:rsidRDefault="009664C6" w:rsidP="007F6095">
            <w:r w:rsidRPr="00C9198F">
              <w:t>T-test2</w:t>
            </w:r>
          </w:p>
        </w:tc>
        <w:tc>
          <w:tcPr>
            <w:tcW w:w="1366" w:type="dxa"/>
          </w:tcPr>
          <w:p w14:paraId="0ECF6261" w14:textId="77777777" w:rsidR="009664C6" w:rsidRPr="00C9198F" w:rsidRDefault="009664C6" w:rsidP="007F6095">
            <w:r w:rsidRPr="00C9198F">
              <w:t>U-test</w:t>
            </w:r>
          </w:p>
        </w:tc>
      </w:tr>
    </w:tbl>
    <w:p w14:paraId="5984B7C1" w14:textId="77777777" w:rsidR="009664C6" w:rsidRPr="00C9198F" w:rsidRDefault="009664C6" w:rsidP="009664C6">
      <w:pPr>
        <w:jc w:val="both"/>
        <w:rPr>
          <w:lang w:val="en-US"/>
        </w:rPr>
      </w:pPr>
    </w:p>
    <w:p w14:paraId="21020814" w14:textId="77777777" w:rsidR="00995C50" w:rsidRDefault="00995C50"/>
    <w:sectPr w:rsidR="0099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4C6"/>
    <w:rsid w:val="00156FC8"/>
    <w:rsid w:val="00357E22"/>
    <w:rsid w:val="007A067D"/>
    <w:rsid w:val="009664C6"/>
    <w:rsid w:val="00995C50"/>
    <w:rsid w:val="00A37901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A6537"/>
  <w15:chartTrackingRefBased/>
  <w15:docId w15:val="{318B57A0-C563-4946-84BA-CE95BBFC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64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64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1</Characters>
  <Application>Microsoft Office Word</Application>
  <DocSecurity>0</DocSecurity>
  <Lines>8</Lines>
  <Paragraphs>2</Paragraphs>
  <ScaleCrop>false</ScaleCrop>
  <Company>TU KL RHRK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29:00Z</dcterms:created>
  <dcterms:modified xsi:type="dcterms:W3CDTF">2024-04-12T14:27:00Z</dcterms:modified>
</cp:coreProperties>
</file>